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57F" w:rsidRPr="00430E6C" w:rsidRDefault="00430E6C" w:rsidP="00430E6C">
      <w:pPr>
        <w:jc w:val="center"/>
        <w:rPr>
          <w:rFonts w:ascii="Times New Roman" w:hAnsi="Times New Roman" w:cs="Times New Roman"/>
          <w:b/>
          <w:sz w:val="24"/>
        </w:rPr>
      </w:pPr>
      <w:r w:rsidRPr="00430E6C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Pr="00430E6C">
        <w:rPr>
          <w:rFonts w:ascii="Times New Roman" w:hAnsi="Times New Roman" w:cs="Times New Roman"/>
          <w:b/>
          <w:sz w:val="24"/>
        </w:rPr>
        <w:t>. The miRNAs which exhibited differentially expression after ESA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701"/>
        <w:gridCol w:w="4779"/>
        <w:gridCol w:w="2260"/>
      </w:tblGrid>
      <w:tr w:rsidR="00430E6C" w:rsidRPr="00430E6C" w:rsidTr="00430E6C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4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 (5'-3'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2 Fold change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59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UUAGGCAAAAUAUUGAGGAAGU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34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UUUACUGCUGGCUGUGAUACAU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4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GACGGAGAACUGAUAAGG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15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AGAGAAACUGUGAGGACGA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65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ACUCACUGGUGACGCUCUGG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5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UGUUGAGACUCUCCUGGACGA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84-3p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GACGGAGAACUGAUAAGG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3907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UGCUCCAGGCUGGCUCA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4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67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UCAUGAUCCAGUCUGUAAAUCU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7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75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GUAUAAUCGCCAACAAGCUGA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8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263a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UAAUGGCACUGGAAGAAUUCA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9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36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UUUGUCGUUUGCUCUCCAUUAU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2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00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GAAUCAUUAGAAUGUUGGAAA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7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42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GGUUCUUAGGGUAUGAGCGCGU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7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96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AAAUAUUAGGGUGCGUCUUC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7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219-1-3p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AAUUGUGUCUGGACAUCG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22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466f-3p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UACACACACACAUACACAC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27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2b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AUCAAAGCUGGCUGUGAUAUG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28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219b-3p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UUGUAUCUGGACAUCU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1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t-7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GGUAGUAGGUUGUAUAGU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6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417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CUCUCUUAAGGAAGC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6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98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GGUAGUAAGUUGUAUU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6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60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AAGUCGCUGGGGCUUGACC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6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77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AUGAUGUUCAGUAGUGUAGCAC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8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72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CAUUCACCUGUAUCUGGGUUCU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43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68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GGAUCUGUCUUCAUCUGAAUUU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56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12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GCUAGUGUCUGUACGACAACGU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64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6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AAGACAUCGGACACACUCCU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81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85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GUGUGCAACAAAUUAUUUU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27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317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GAACACAGCUGGUGGUAUCUUCU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28 </w:t>
            </w:r>
          </w:p>
        </w:tc>
      </w:tr>
      <w:tr w:rsidR="00430E6C" w:rsidRPr="00430E6C" w:rsidTr="00430E6C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-154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ACCGUACUGAGGCUCACGUGU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6C" w:rsidRPr="00430E6C" w:rsidRDefault="00430E6C" w:rsidP="00430E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E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3.65 </w:t>
            </w:r>
          </w:p>
        </w:tc>
      </w:tr>
    </w:tbl>
    <w:p w:rsidR="00430E6C" w:rsidRDefault="00430E6C"/>
    <w:sectPr w:rsidR="00430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C7E"/>
    <w:rsid w:val="00301C7E"/>
    <w:rsid w:val="00430E6C"/>
    <w:rsid w:val="00F6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5D725"/>
  <w15:chartTrackingRefBased/>
  <w15:docId w15:val="{5FD8B7C2-6A25-42AD-9D4C-16A67A0C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7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</cp:revision>
  <dcterms:created xsi:type="dcterms:W3CDTF">2020-06-18T23:20:00Z</dcterms:created>
  <dcterms:modified xsi:type="dcterms:W3CDTF">2020-06-18T23:22:00Z</dcterms:modified>
</cp:coreProperties>
</file>